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D556A" w14:textId="18178A24" w:rsidR="0081633C" w:rsidRDefault="00192FC7">
      <w:r>
        <w:t>Supplementary Materials</w:t>
      </w:r>
    </w:p>
    <w:p w14:paraId="366F7BF9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  <w:u w:val="single"/>
        </w:rPr>
      </w:pPr>
      <w:r w:rsidRPr="00D80EA7">
        <w:rPr>
          <w:rFonts w:ascii="Times New Roman" w:eastAsia="Times New Roman" w:hAnsi="Times New Roman" w:cs="Times New Roman"/>
          <w:sz w:val="24"/>
          <w:u w:val="single"/>
        </w:rPr>
        <w:t xml:space="preserve">Supplementary material </w:t>
      </w:r>
    </w:p>
    <w:p w14:paraId="6DF3BE78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  <w:r w:rsidRPr="00D80EA7">
        <w:rPr>
          <w:rFonts w:ascii="Times New Roman" w:eastAsia="Times New Roman" w:hAnsi="Times New Roman" w:cs="Times New Roman"/>
          <w:sz w:val="24"/>
        </w:rPr>
        <w:t xml:space="preserve">Table 1. Data extracted from the </w:t>
      </w:r>
      <w:r w:rsidRPr="00C17C80">
        <w:rPr>
          <w:rFonts w:ascii="Times New Roman" w:eastAsia="Times New Roman" w:hAnsi="Times New Roman" w:cs="Times New Roman"/>
          <w:i/>
          <w:iCs/>
          <w:sz w:val="24"/>
        </w:rPr>
        <w:t>Anopheles’</w:t>
      </w:r>
      <w:r w:rsidRPr="00D80EA7">
        <w:rPr>
          <w:rFonts w:ascii="Times New Roman" w:eastAsia="Times New Roman" w:hAnsi="Times New Roman" w:cs="Times New Roman"/>
          <w:sz w:val="24"/>
        </w:rPr>
        <w:t xml:space="preserve"> data showing virus classification, mosquito species, Country of origin, vector competence and references. (supplementary material)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r w:rsidRPr="00D7732D">
        <w:rPr>
          <w:rFonts w:ascii="Times New Roman" w:eastAsia="Times New Roman" w:hAnsi="Times New Roman" w:cs="Times New Roman"/>
          <w:sz w:val="24"/>
        </w:rPr>
        <w:t>low percentage values were defined as those ranging from 0% to 40%, whereas high percentage values were defined as those from 50% and above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06"/>
        <w:gridCol w:w="1090"/>
        <w:gridCol w:w="1316"/>
        <w:gridCol w:w="999"/>
        <w:gridCol w:w="837"/>
        <w:gridCol w:w="1198"/>
        <w:gridCol w:w="1153"/>
        <w:gridCol w:w="909"/>
      </w:tblGrid>
      <w:tr w:rsidR="00192FC7" w:rsidRPr="00D80EA7" w14:paraId="2B5F06A1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DEF89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Virus Clas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6F330B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A9FB17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osquito specie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B691BA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osquito origin (country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A565FD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Infection 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EA8495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Dissemination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13A23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Transmission 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144117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Reference </w:t>
            </w:r>
          </w:p>
        </w:tc>
      </w:tr>
      <w:tr w:rsidR="00192FC7" w:rsidRPr="00D80EA7" w14:paraId="3C96574C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8E26C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3719E68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Getah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8D6C76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tephensi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2ABDF0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Jap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697127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AD192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ABD66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4CD50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1)</w:t>
            </w:r>
          </w:p>
        </w:tc>
      </w:tr>
      <w:tr w:rsidR="00192FC7" w:rsidRPr="00D80EA7" w14:paraId="1B15791A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E9FD6F3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flav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506080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West Nile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36F208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farauti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93EC98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ustrali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8C649F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A1131B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0AE472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8EB6F3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2)</w:t>
            </w:r>
          </w:p>
        </w:tc>
      </w:tr>
      <w:tr w:rsidR="00192FC7" w:rsidRPr="00D80EA7" w14:paraId="3C7AE16F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1D3AD2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A7127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Mayaro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7CB39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lbimanus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F0205C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BA3F13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B6AA47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34A4C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FA2329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3)</w:t>
            </w:r>
          </w:p>
        </w:tc>
      </w:tr>
      <w:tr w:rsidR="00192FC7" w:rsidRPr="00D80EA7" w14:paraId="6C4ED677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127236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87376F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Sindbis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F667C9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lbimanus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9C54E9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165E6F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D5AEE0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6A108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409F02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3)</w:t>
            </w:r>
          </w:p>
        </w:tc>
      </w:tr>
      <w:tr w:rsidR="00192FC7" w:rsidRPr="00D80EA7" w14:paraId="159E3BA0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7868C5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FC1C74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Chikungunya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806F66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lbimanus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2811A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23A291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C46D64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9859B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3B659C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3)</w:t>
            </w:r>
          </w:p>
        </w:tc>
      </w:tr>
      <w:tr w:rsidR="00192FC7" w:rsidRPr="00D80EA7" w14:paraId="39C83108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621BEC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flav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8D632C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Dengue virus 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C66FAD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lbimanus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B228A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ECE75F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1917D9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8D096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EAEFA6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3)</w:t>
            </w:r>
          </w:p>
        </w:tc>
      </w:tr>
      <w:tr w:rsidR="00192FC7" w:rsidRPr="00D80EA7" w14:paraId="26F8470B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0DD8EC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bunya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47A77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Cache Valley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DF0FA0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0B5421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4B5AB9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883EED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86F45A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FD0592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4)</w:t>
            </w:r>
          </w:p>
        </w:tc>
      </w:tr>
      <w:tr w:rsidR="00192FC7" w:rsidRPr="00D80EA7" w14:paraId="1C2876AC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DCA34C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58AB6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Mayaro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B5B10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freeborni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255C63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FA30AD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E4D86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4E43D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8CEB3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5)</w:t>
            </w:r>
          </w:p>
        </w:tc>
      </w:tr>
      <w:tr w:rsidR="00192FC7" w:rsidRPr="00D80EA7" w14:paraId="273B7044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75D683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5740DF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Mayaro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048FD4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B2A1F6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A03A79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941C27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ACD60C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406E2E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18)</w:t>
            </w:r>
          </w:p>
        </w:tc>
      </w:tr>
      <w:tr w:rsidR="00192FC7" w:rsidRPr="00D80EA7" w14:paraId="5ECBA7E4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E4EAAF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B01531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Mayaro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CDC99C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6034E2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7D98A6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FA05F2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66F0FB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DB9DFC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5)</w:t>
            </w:r>
          </w:p>
        </w:tc>
      </w:tr>
      <w:tr w:rsidR="00192FC7" w:rsidRPr="00D80EA7" w14:paraId="63E8B870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5F4CFB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BD24D7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Mayaro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DF1C25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tephensi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EB958B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8D983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E16064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DFB620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FED768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5)</w:t>
            </w:r>
          </w:p>
        </w:tc>
      </w:tr>
      <w:tr w:rsidR="00192FC7" w:rsidRPr="00D80EA7" w14:paraId="602F089C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F87EA5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flav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1F779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Dengue virus 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33C2BE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maculipennis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6E334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Ital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CB1571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A674F0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850479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AD7499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6)</w:t>
            </w:r>
          </w:p>
        </w:tc>
      </w:tr>
      <w:tr w:rsidR="00192FC7" w:rsidRPr="00D80EA7" w14:paraId="4CEEB6C2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76A321A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meson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010B25D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Dianke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B9765F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A306A5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Senega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E6C2D6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71678D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425F72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F87EF2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7)</w:t>
            </w:r>
          </w:p>
        </w:tc>
      </w:tr>
      <w:tr w:rsidR="00192FC7" w:rsidRPr="00D80EA7" w14:paraId="5C1188A2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E61999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bunya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270FCB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Jamestown Canyon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39BD55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C53604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A1C4E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0AEF6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8E884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70EC11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8)</w:t>
            </w:r>
          </w:p>
        </w:tc>
      </w:tr>
      <w:tr w:rsidR="00192FC7" w:rsidRPr="00D80EA7" w14:paraId="5F484405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7B3986D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flav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FEB64D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Zika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48769E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9F5F9A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C76C9D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2A1EF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EF2A5B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DCD7D2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29)</w:t>
            </w:r>
          </w:p>
        </w:tc>
      </w:tr>
      <w:tr w:rsidR="00192FC7" w:rsidRPr="00D80EA7" w14:paraId="02FCA157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666CBF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Phlebo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E66E20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Rift Valley fever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BFA367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pharoensis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908E3E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Egyp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1BD8E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85BFFE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C75751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11AFA3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0)</w:t>
            </w:r>
          </w:p>
        </w:tc>
      </w:tr>
      <w:tr w:rsidR="00192FC7" w:rsidRPr="00D80EA7" w14:paraId="4A9D6DBF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0C625EE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Phlebo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CA9D79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Rift Valley fever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AC088E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enebrosus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751856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Egyp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D78693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F69027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A8FDAB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BC61EE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0)</w:t>
            </w:r>
          </w:p>
        </w:tc>
      </w:tr>
      <w:tr w:rsidR="00192FC7" w:rsidRPr="00D80EA7" w14:paraId="75A6B224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48817B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401E34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Mayaro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79E06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9A3C58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ADDEFF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F4C80E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4F8BB3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31E18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1)</w:t>
            </w:r>
          </w:p>
        </w:tc>
      </w:tr>
      <w:tr w:rsidR="00192FC7" w:rsidRPr="00D80EA7" w14:paraId="5CBB47DA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0CF9B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7D4342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Eastern equine encephalitis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2E173C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punctipennis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E22F78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E7DC66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A318CF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9FA1CB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B2BDC9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2)</w:t>
            </w:r>
          </w:p>
        </w:tc>
      </w:tr>
      <w:tr w:rsidR="00192FC7" w:rsidRPr="00D80EA7" w14:paraId="74AD0D82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C067B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B57921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Eastern equine encephalitis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8BBE6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113D3D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0B31DA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2853FC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CEC657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3FDA4E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2)</w:t>
            </w:r>
          </w:p>
        </w:tc>
      </w:tr>
      <w:tr w:rsidR="00192FC7" w:rsidRPr="00D80EA7" w14:paraId="419C56AA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DEC2645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Phlebo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784EA3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Rift Valley Fever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11A7FA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tephensi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09FCF3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etherland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DDCFE2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0F904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A1E2F9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315424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3)</w:t>
            </w:r>
          </w:p>
        </w:tc>
      </w:tr>
      <w:tr w:rsidR="00192FC7" w:rsidRPr="00D80EA7" w14:paraId="6C3B7D98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B58C6E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Phlebo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0D9152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Rift Valley fever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30E488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coustani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01FD9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Madagasca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56AAF2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8CE131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4BFC58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C09BA4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4)</w:t>
            </w:r>
          </w:p>
        </w:tc>
      </w:tr>
      <w:tr w:rsidR="00192FC7" w:rsidRPr="00D80EA7" w14:paraId="72DC191F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4E2794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Phlebo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E51403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Rift Valley fever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1A5E7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4A5FFA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Camero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4E558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ot done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34196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8BF337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26857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5)</w:t>
            </w:r>
          </w:p>
        </w:tc>
      </w:tr>
      <w:tr w:rsidR="00192FC7" w:rsidRPr="00D80EA7" w14:paraId="31A9961F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0BCBF1D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Phlebo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3FC70F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Rift Valley fever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86546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bradleyi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-crucian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A60B9D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BC6B02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0604E0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99DA98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07D4AC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6)</w:t>
            </w:r>
          </w:p>
        </w:tc>
      </w:tr>
      <w:tr w:rsidR="00192FC7" w:rsidRPr="00D80EA7" w14:paraId="55D21DAB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1F0EC17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Phlebo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29E1D7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Rift Valley fever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6DD931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crucian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D615F1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896E2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2540A5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D1C7CB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8E9A0F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7)</w:t>
            </w:r>
          </w:p>
        </w:tc>
      </w:tr>
      <w:tr w:rsidR="00192FC7" w:rsidRPr="00D80EA7" w14:paraId="3C812F52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8C90A73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Phlebo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3A2DC1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Rift Valley fever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9E2DB3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F018E6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C1A83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55F1DE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D09D06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8CB17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8)</w:t>
            </w:r>
          </w:p>
        </w:tc>
      </w:tr>
      <w:tr w:rsidR="00192FC7" w:rsidRPr="00D80EA7" w14:paraId="773A2839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30137D4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flav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0C78E1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Zika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2A2EC8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F5917F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FA250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26BF28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245309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365E62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39)</w:t>
            </w:r>
          </w:p>
        </w:tc>
      </w:tr>
      <w:tr w:rsidR="00192FC7" w:rsidRPr="00D80EA7" w14:paraId="3FAB4E78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D26014E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Sunrha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60CC4B6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Sunguru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2E3368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1AF028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gand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FFCA3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CFD27B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E8CCB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C01E49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0)</w:t>
            </w:r>
          </w:p>
        </w:tc>
      </w:tr>
      <w:tr w:rsidR="00192FC7" w:rsidRPr="00D80EA7" w14:paraId="759CDFF1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9EE34BA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bunya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26982F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Bunyamwera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4D1E47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336A5E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Keny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87BF1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CBA172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A17896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3FE80B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1)</w:t>
            </w:r>
          </w:p>
        </w:tc>
      </w:tr>
      <w:tr w:rsidR="00192FC7" w:rsidRPr="00D80EA7" w14:paraId="1E150562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E481D3C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bunya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F9643D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Cache Valley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2B6508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73CEDD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77D28E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797BB1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F0C3D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995ACD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2)</w:t>
            </w:r>
          </w:p>
        </w:tc>
      </w:tr>
      <w:tr w:rsidR="00192FC7" w:rsidRPr="00D80EA7" w14:paraId="49EC81A5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77C407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4C0FF99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nyong-nyong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B1A748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tephensi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0F5917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Pakist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7D9AEE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517FB1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40837A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A4D135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3)</w:t>
            </w:r>
          </w:p>
        </w:tc>
      </w:tr>
      <w:tr w:rsidR="00192FC7" w:rsidRPr="00D80EA7" w14:paraId="61C95162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1366CE3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flav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FFC010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sutu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1C13F9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plumbe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DB1650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Franc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7DFAA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0610E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0C3D40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3A9BD2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4)</w:t>
            </w:r>
          </w:p>
        </w:tc>
      </w:tr>
      <w:tr w:rsidR="00192FC7" w:rsidRPr="00D80EA7" w14:paraId="747BAF99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34417D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54250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Mayaro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51DF3D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920253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141A6D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EA9A45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D11DC6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141CDA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5)</w:t>
            </w:r>
          </w:p>
        </w:tc>
      </w:tr>
      <w:tr w:rsidR="00192FC7" w:rsidRPr="00D80EA7" w14:paraId="7428A452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80C6D4E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flav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FCA126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Japanese Encephalitis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63063F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plumbe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978BCB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Belgium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EBE61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FE5AEC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96F069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35DE50A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6)</w:t>
            </w:r>
          </w:p>
        </w:tc>
      </w:tr>
      <w:tr w:rsidR="00192FC7" w:rsidRPr="00D80EA7" w14:paraId="555B06C6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634C90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2104F3B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nyong-nyong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6BC6DC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5CCB2AE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8EF7DF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BFAAB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052DB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BB762E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7)</w:t>
            </w:r>
          </w:p>
        </w:tc>
      </w:tr>
      <w:tr w:rsidR="00192FC7" w:rsidRPr="00D80EA7" w14:paraId="3D753137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01FAA4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D34EA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Eastern equine encephalitis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7D9B7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quadrimaculat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FC0DCD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United Stat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4E53D6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971B13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9A7B30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18B70D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8)</w:t>
            </w:r>
          </w:p>
        </w:tc>
      </w:tr>
      <w:tr w:rsidR="00192FC7" w:rsidRPr="00D80EA7" w14:paraId="322FD5D3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3EDD28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B2BD8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Eilat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51D527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0F0523B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8F561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BE73E4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14BDB1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61FEF6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49)</w:t>
            </w:r>
          </w:p>
        </w:tc>
      </w:tr>
      <w:tr w:rsidR="00192FC7" w:rsidRPr="00D80EA7" w14:paraId="2E07A961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02ADB36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flavivir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728A57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Dengue virus 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D60DA5D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 xml:space="preserve">Anopheles </w:t>
            </w:r>
            <w:proofErr w:type="spellStart"/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tephensi</w:t>
            </w:r>
            <w:proofErr w:type="spellEnd"/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A5FF9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Taiw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4B53F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E029C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CAFA05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8A71CC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50)</w:t>
            </w:r>
          </w:p>
        </w:tc>
      </w:tr>
      <w:tr w:rsidR="00192FC7" w:rsidRPr="00D80EA7" w14:paraId="5BE174B8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6F9B2B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44A3DCB" w14:textId="77777777" w:rsidR="00192FC7" w:rsidRPr="00D80EA7" w:rsidRDefault="00192FC7" w:rsidP="00FD30F1">
            <w:pPr>
              <w:spacing w:after="0" w:line="240" w:lineRule="auto"/>
            </w:pPr>
            <w:proofErr w:type="spellStart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Onyong-nyong</w:t>
            </w:r>
            <w:proofErr w:type="spellEnd"/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F3185D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E75A12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7758C1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hig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C94B376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FB59D6C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564ECE9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51)</w:t>
            </w:r>
          </w:p>
        </w:tc>
      </w:tr>
      <w:tr w:rsidR="00192FC7" w:rsidRPr="00D80EA7" w14:paraId="59DCACF9" w14:textId="77777777" w:rsidTr="00FD30F1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3479B05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Alphavir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D130967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Eilat vi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E5C6E2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nopheles gambia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FC0300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0BEFA3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yes, high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F53BD8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yes, lo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805C294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color w:val="000000"/>
                <w:sz w:val="18"/>
              </w:rPr>
              <w:t>not d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006A45F" w14:textId="77777777" w:rsidR="00192FC7" w:rsidRPr="00D80EA7" w:rsidRDefault="00192FC7" w:rsidP="00FD30F1">
            <w:pPr>
              <w:spacing w:after="0" w:line="240" w:lineRule="auto"/>
            </w:pPr>
            <w:r w:rsidRPr="00D80EA7">
              <w:rPr>
                <w:rFonts w:ascii="Times New Roman" w:eastAsia="Times New Roman" w:hAnsi="Times New Roman" w:cs="Times New Roman"/>
                <w:sz w:val="18"/>
              </w:rPr>
              <w:t>(52)</w:t>
            </w:r>
          </w:p>
        </w:tc>
      </w:tr>
    </w:tbl>
    <w:p w14:paraId="01E4ABD8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3CA139B6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102FD676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16432118" w14:textId="77777777" w:rsidR="00192FC7" w:rsidRPr="00D80EA7" w:rsidRDefault="00192FC7" w:rsidP="00192FC7">
      <w:pPr>
        <w:spacing w:before="100" w:after="100" w:line="24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D80EA7">
        <w:rPr>
          <w:noProof/>
        </w:rPr>
        <w:object w:dxaOrig="4202" w:dyaOrig="2819" w14:anchorId="5E3EE20E">
          <v:rect id="rectole0000000002" o:spid="_x0000_i1025" style="width:210.15pt;height:141.05pt" o:ole="" o:preferrelative="t" stroked="f">
            <v:imagedata r:id="rId4" o:title=""/>
          </v:rect>
          <o:OLEObject Type="Embed" ProgID="StaticMetafile" ShapeID="rectole0000000002" DrawAspect="Content" ObjectID="_1822636607" r:id="rId5"/>
        </w:object>
      </w:r>
    </w:p>
    <w:p w14:paraId="28596059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  <w:r w:rsidRPr="00D80EA7">
        <w:rPr>
          <w:rFonts w:ascii="Calibri" w:eastAsia="Calibri" w:hAnsi="Calibri" w:cs="Calibri"/>
          <w:b/>
        </w:rPr>
        <w:t>Figure 3:</w:t>
      </w:r>
      <w:r w:rsidRPr="00D80EA7">
        <w:rPr>
          <w:rFonts w:ascii="Calibri" w:eastAsia="Calibri" w:hAnsi="Calibri" w:cs="Calibri"/>
        </w:rPr>
        <w:t xml:space="preserve"> Distribution of viruses across phylogenetic groups, showing the number of viruses identified within each category. Alphaviruses are the most prevalent, followed by </w:t>
      </w:r>
      <w:proofErr w:type="spellStart"/>
      <w:r w:rsidRPr="00D80EA7">
        <w:rPr>
          <w:rFonts w:ascii="Calibri" w:eastAsia="Calibri" w:hAnsi="Calibri" w:cs="Calibri"/>
        </w:rPr>
        <w:t>phleboviruses</w:t>
      </w:r>
      <w:proofErr w:type="spellEnd"/>
      <w:r w:rsidRPr="00D80EA7">
        <w:rPr>
          <w:rFonts w:ascii="Calibri" w:eastAsia="Calibri" w:hAnsi="Calibri" w:cs="Calibri"/>
        </w:rPr>
        <w:t xml:space="preserve">, </w:t>
      </w:r>
      <w:r w:rsidRPr="00D80EA7">
        <w:rPr>
          <w:rFonts w:ascii="Calibri" w:eastAsia="Calibri" w:hAnsi="Calibri" w:cs="Calibri"/>
        </w:rPr>
        <w:lastRenderedPageBreak/>
        <w:t xml:space="preserve">while </w:t>
      </w:r>
      <w:proofErr w:type="spellStart"/>
      <w:r w:rsidRPr="00D80EA7">
        <w:rPr>
          <w:rFonts w:ascii="Calibri" w:eastAsia="Calibri" w:hAnsi="Calibri" w:cs="Calibri"/>
        </w:rPr>
        <w:t>orthobunyaviruses</w:t>
      </w:r>
      <w:proofErr w:type="spellEnd"/>
      <w:r w:rsidRPr="00D80EA7">
        <w:rPr>
          <w:rFonts w:ascii="Calibri" w:eastAsia="Calibri" w:hAnsi="Calibri" w:cs="Calibri"/>
        </w:rPr>
        <w:t xml:space="preserve">, </w:t>
      </w:r>
      <w:proofErr w:type="spellStart"/>
      <w:r w:rsidRPr="00D80EA7">
        <w:rPr>
          <w:rFonts w:ascii="Calibri" w:eastAsia="Calibri" w:hAnsi="Calibri" w:cs="Calibri"/>
        </w:rPr>
        <w:t>orthoflaviviruses</w:t>
      </w:r>
      <w:proofErr w:type="spellEnd"/>
      <w:r w:rsidRPr="00D80EA7">
        <w:rPr>
          <w:rFonts w:ascii="Calibri" w:eastAsia="Calibri" w:hAnsi="Calibri" w:cs="Calibri"/>
        </w:rPr>
        <w:t xml:space="preserve">, and unclassified viruses are less represented. This distribution suggests a higher occurrence or detectability of alphaviruses in the </w:t>
      </w:r>
      <w:proofErr w:type="spellStart"/>
      <w:r w:rsidRPr="00D80EA7">
        <w:rPr>
          <w:rFonts w:ascii="Calibri" w:eastAsia="Calibri" w:hAnsi="Calibri" w:cs="Calibri"/>
        </w:rPr>
        <w:t>analyzed</w:t>
      </w:r>
      <w:proofErr w:type="spellEnd"/>
      <w:r w:rsidRPr="00D80EA7">
        <w:rPr>
          <w:rFonts w:ascii="Calibri" w:eastAsia="Calibri" w:hAnsi="Calibri" w:cs="Calibri"/>
        </w:rPr>
        <w:t xml:space="preserve"> dataset</w:t>
      </w:r>
      <w:r w:rsidRPr="00D80EA7">
        <w:rPr>
          <w:rFonts w:ascii="Times New Roman" w:eastAsia="Times New Roman" w:hAnsi="Times New Roman" w:cs="Times New Roman"/>
          <w:sz w:val="24"/>
        </w:rPr>
        <w:t>.</w:t>
      </w:r>
    </w:p>
    <w:p w14:paraId="07D20CE1" w14:textId="77777777" w:rsidR="00192FC7" w:rsidRPr="00D80EA7" w:rsidRDefault="00192FC7" w:rsidP="00192FC7">
      <w:pPr>
        <w:spacing w:before="100" w:after="100" w:line="240" w:lineRule="auto"/>
        <w:rPr>
          <w:rFonts w:ascii="Times New Roman" w:eastAsia="Times New Roman" w:hAnsi="Times New Roman" w:cs="Times New Roman"/>
          <w:sz w:val="24"/>
        </w:rPr>
      </w:pPr>
      <w:r w:rsidRPr="00D80EA7">
        <w:rPr>
          <w:noProof/>
        </w:rPr>
        <w:object w:dxaOrig="5968" w:dyaOrig="4474" w14:anchorId="2D732C19">
          <v:rect id="rectole0000000003" o:spid="_x0000_i1026" style="width:297.35pt;height:222.45pt" o:ole="" o:preferrelative="t" stroked="f">
            <v:imagedata r:id="rId6" o:title=""/>
          </v:rect>
          <o:OLEObject Type="Embed" ProgID="StaticMetafile" ShapeID="rectole0000000003" DrawAspect="Content" ObjectID="_1822636608" r:id="rId7"/>
        </w:object>
      </w:r>
    </w:p>
    <w:p w14:paraId="2044BF59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  <w:r w:rsidRPr="00D80EA7">
        <w:rPr>
          <w:rFonts w:ascii="Calibri" w:eastAsia="Calibri" w:hAnsi="Calibri" w:cs="Calibri"/>
          <w:b/>
        </w:rPr>
        <w:t>Figure 4:</w:t>
      </w:r>
      <w:r w:rsidRPr="00D80EA7">
        <w:rPr>
          <w:rFonts w:ascii="Calibri" w:eastAsia="Calibri" w:hAnsi="Calibri" w:cs="Calibri"/>
        </w:rPr>
        <w:t xml:space="preserve"> Number of phylogenetic virus groups detected in different </w:t>
      </w:r>
      <w:r w:rsidRPr="00D80EA7">
        <w:rPr>
          <w:rFonts w:ascii="Calibri" w:eastAsia="Calibri" w:hAnsi="Calibri" w:cs="Calibri"/>
          <w:i/>
        </w:rPr>
        <w:t>Anopheles</w:t>
      </w:r>
      <w:r w:rsidRPr="00D80EA7">
        <w:rPr>
          <w:rFonts w:ascii="Calibri" w:eastAsia="Calibri" w:hAnsi="Calibri" w:cs="Calibri"/>
        </w:rPr>
        <w:t xml:space="preserve"> mosquito species. </w:t>
      </w:r>
      <w:r w:rsidRPr="00D80EA7">
        <w:rPr>
          <w:rFonts w:ascii="Calibri" w:eastAsia="Calibri" w:hAnsi="Calibri" w:cs="Calibri"/>
          <w:i/>
        </w:rPr>
        <w:t>Anopheles gambiae</w:t>
      </w:r>
      <w:r w:rsidRPr="00D80EA7">
        <w:rPr>
          <w:rFonts w:ascii="Calibri" w:eastAsia="Calibri" w:hAnsi="Calibri" w:cs="Calibri"/>
        </w:rPr>
        <w:t xml:space="preserve"> </w:t>
      </w:r>
      <w:proofErr w:type="spellStart"/>
      <w:r w:rsidRPr="00D80EA7">
        <w:rPr>
          <w:rFonts w:ascii="Calibri" w:eastAsia="Calibri" w:hAnsi="Calibri" w:cs="Calibri"/>
        </w:rPr>
        <w:t>harbors</w:t>
      </w:r>
      <w:proofErr w:type="spellEnd"/>
      <w:r w:rsidRPr="00D80EA7">
        <w:rPr>
          <w:rFonts w:ascii="Calibri" w:eastAsia="Calibri" w:hAnsi="Calibri" w:cs="Calibri"/>
        </w:rPr>
        <w:t xml:space="preserve"> the highest number of virus groups (4), followed by </w:t>
      </w:r>
      <w:r w:rsidRPr="00D80EA7">
        <w:rPr>
          <w:rFonts w:ascii="Calibri" w:eastAsia="Calibri" w:hAnsi="Calibri" w:cs="Calibri"/>
          <w:i/>
        </w:rPr>
        <w:t>Anopheles quadrimaculatus</w:t>
      </w:r>
      <w:r w:rsidRPr="00D80EA7">
        <w:rPr>
          <w:rFonts w:ascii="Calibri" w:eastAsia="Calibri" w:hAnsi="Calibri" w:cs="Calibri"/>
        </w:rPr>
        <w:t xml:space="preserve"> (3) and </w:t>
      </w:r>
      <w:r w:rsidRPr="00D80EA7">
        <w:rPr>
          <w:rFonts w:ascii="Calibri" w:eastAsia="Calibri" w:hAnsi="Calibri" w:cs="Calibri"/>
          <w:i/>
        </w:rPr>
        <w:t xml:space="preserve">Anopheles </w:t>
      </w:r>
      <w:proofErr w:type="spellStart"/>
      <w:r w:rsidRPr="00D80EA7">
        <w:rPr>
          <w:rFonts w:ascii="Calibri" w:eastAsia="Calibri" w:hAnsi="Calibri" w:cs="Calibri"/>
          <w:i/>
        </w:rPr>
        <w:t>stephensi</w:t>
      </w:r>
      <w:proofErr w:type="spellEnd"/>
      <w:r w:rsidRPr="00D80EA7">
        <w:rPr>
          <w:rFonts w:ascii="Calibri" w:eastAsia="Calibri" w:hAnsi="Calibri" w:cs="Calibri"/>
        </w:rPr>
        <w:t xml:space="preserve"> (2). This suggests variation in the vector competence or exposure of different </w:t>
      </w:r>
      <w:r w:rsidRPr="00D80EA7">
        <w:rPr>
          <w:rFonts w:ascii="Calibri" w:eastAsia="Calibri" w:hAnsi="Calibri" w:cs="Calibri"/>
          <w:i/>
        </w:rPr>
        <w:t>Anopheles</w:t>
      </w:r>
      <w:r w:rsidRPr="00D80EA7">
        <w:rPr>
          <w:rFonts w:ascii="Calibri" w:eastAsia="Calibri" w:hAnsi="Calibri" w:cs="Calibri"/>
        </w:rPr>
        <w:t xml:space="preserve"> species to diverse viral lineages.</w:t>
      </w:r>
    </w:p>
    <w:p w14:paraId="086D883C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6D102389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1F303263" w14:textId="77777777" w:rsidR="00192FC7" w:rsidRPr="00D80EA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1709BDEF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6BC8359D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7ABDC649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5D6CE145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350AEC8F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7F21F147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54322DFF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241B7D8F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4DAC9C55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71F64A5C" w14:textId="77777777" w:rsidR="00192FC7" w:rsidRDefault="00192FC7" w:rsidP="00192FC7">
      <w:pPr>
        <w:rPr>
          <w:rFonts w:ascii="Times New Roman" w:eastAsia="Times New Roman" w:hAnsi="Times New Roman" w:cs="Times New Roman"/>
          <w:sz w:val="24"/>
        </w:rPr>
      </w:pPr>
    </w:p>
    <w:p w14:paraId="2A5371BB" w14:textId="77777777" w:rsidR="00192FC7" w:rsidRDefault="00192FC7"/>
    <w:sectPr w:rsidR="00192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C7"/>
    <w:rsid w:val="00192FC7"/>
    <w:rsid w:val="006070A9"/>
    <w:rsid w:val="0081633C"/>
    <w:rsid w:val="00877AB8"/>
    <w:rsid w:val="009C0449"/>
    <w:rsid w:val="00C21875"/>
    <w:rsid w:val="00F1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2FF9C"/>
  <w15:chartTrackingRefBased/>
  <w15:docId w15:val="{0F978907-67F0-4013-A0AE-2EA73AB77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2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F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9</Words>
  <Characters>4213</Characters>
  <Application>Microsoft Office Word</Application>
  <DocSecurity>0</DocSecurity>
  <Lines>35</Lines>
  <Paragraphs>9</Paragraphs>
  <ScaleCrop>false</ScaleCrop>
  <Company>The University of Liverpool</Company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hawanji, Rosheen</dc:creator>
  <cp:keywords/>
  <dc:description/>
  <cp:lastModifiedBy>Mthawanji, Rosheen</cp:lastModifiedBy>
  <cp:revision>1</cp:revision>
  <dcterms:created xsi:type="dcterms:W3CDTF">2025-10-22T10:09:00Z</dcterms:created>
  <dcterms:modified xsi:type="dcterms:W3CDTF">2025-10-22T10:10:00Z</dcterms:modified>
</cp:coreProperties>
</file>